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25C156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drawing>
          <wp:inline distT="0" distB="0" distL="114300" distR="114300">
            <wp:extent cx="5269230" cy="2590800"/>
            <wp:effectExtent l="0" t="0" r="1270" b="0"/>
            <wp:docPr id="3" name="图片 3" descr="Figure 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 S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1D78F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upplementary Figur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7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qRT-PC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Western blot results of tumor lysates from xenograft models</w:t>
      </w:r>
    </w:p>
    <w:p w14:paraId="452DE29B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. qRT-PCR result showed the stable knocking down of circRAB5A in xenografts and the expression level of circRAB5A in indicated groups. </w:t>
      </w:r>
    </w:p>
    <w:p w14:paraId="4605C693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B. WBt results showed that sh-circRAB5A increased BIP levels and LC3-II expression, and decreased p62, consistent with enhanced protective autophagy in xonografts. </w:t>
      </w:r>
    </w:p>
    <w:p w14:paraId="2D4714E8">
      <w:pPr>
        <w:spacing w:line="360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*,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GB"/>
        </w:rPr>
        <w:t xml:space="preserve">P </w:t>
      </w:r>
      <w:r>
        <w:rPr>
          <w:rFonts w:hint="default" w:ascii="Times New Roman" w:hAnsi="Times New Roman" w:cs="Times New Roman"/>
          <w:sz w:val="21"/>
          <w:szCs w:val="21"/>
          <w:lang w:val="en-GB"/>
        </w:rPr>
        <w:t>&lt; 0.05</w:t>
      </w:r>
    </w:p>
    <w:p w14:paraId="5F7D5E7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307921"/>
    <w:rsid w:val="4B30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15:20:00Z</dcterms:created>
  <dc:creator>Matt</dc:creator>
  <cp:lastModifiedBy>Matt</cp:lastModifiedBy>
  <dcterms:modified xsi:type="dcterms:W3CDTF">2025-11-27T15:20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AAA91211BB584C989721E9145FEFB080_11</vt:lpwstr>
  </property>
  <property fmtid="{D5CDD505-2E9C-101B-9397-08002B2CF9AE}" pid="4" name="KSOTemplateDocerSaveRecord">
    <vt:lpwstr>eyJoZGlkIjoiYWEzOTUxMzExY2U3MTU5MWUyZDk5YjVhMzI3NmQ3YjIiLCJ1c2VySWQiOiIzMzMwNTAxNjEifQ==</vt:lpwstr>
  </property>
</Properties>
</file>